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2A382" w14:textId="77777777" w:rsidR="001F64A1" w:rsidRPr="003A2A29" w:rsidRDefault="001F64A1" w:rsidP="001F64A1">
      <w:pPr>
        <w:spacing w:line="360" w:lineRule="auto"/>
        <w:rPr>
          <w:rFonts w:ascii="Arial" w:hAnsi="Arial" w:cs="Arial"/>
          <w:b/>
          <w:bCs/>
          <w:sz w:val="22"/>
        </w:rPr>
      </w:pPr>
      <w:r w:rsidRPr="007335D2">
        <w:rPr>
          <w:rFonts w:ascii="Arial" w:hAnsi="Arial" w:cs="Arial"/>
          <w:b/>
          <w:bCs/>
          <w:sz w:val="22"/>
        </w:rPr>
        <w:t>S12 Table. Associations between osteoporosis risk factors and RetiAGE z-score in the prospective UK Biobank cohort.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623"/>
        <w:gridCol w:w="2024"/>
        <w:gridCol w:w="1451"/>
      </w:tblGrid>
      <w:tr w:rsidR="001F64A1" w:rsidRPr="00D357A2" w14:paraId="63053AC2" w14:textId="77777777" w:rsidTr="003B761F">
        <w:trPr>
          <w:trHeight w:val="254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77853F" w14:textId="77777777" w:rsidR="001F64A1" w:rsidRPr="00D357A2" w:rsidRDefault="001F64A1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steoporosis Risk factors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3FA59D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β 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oefficients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C16F40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D59D6E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1F64A1" w:rsidRPr="00D357A2" w14:paraId="6F258ECA" w14:textId="77777777" w:rsidTr="003B761F">
        <w:trPr>
          <w:trHeight w:val="254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C0E59" w14:textId="77777777" w:rsidR="001F64A1" w:rsidRPr="00D357A2" w:rsidRDefault="001F64A1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e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AF5F6D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2E-02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EC8C14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5E-04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C68693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1F64A1" w:rsidRPr="00D357A2" w14:paraId="401187F7" w14:textId="77777777" w:rsidTr="003B761F">
        <w:trPr>
          <w:trHeight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3CFF9" w14:textId="77777777" w:rsidR="001F64A1" w:rsidRPr="00D357A2" w:rsidRDefault="001F64A1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E4F35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51E-0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19698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5E-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B261A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4</w:t>
            </w:r>
          </w:p>
        </w:tc>
      </w:tr>
      <w:tr w:rsidR="001F64A1" w:rsidRPr="00D357A2" w14:paraId="6A2BA302" w14:textId="77777777" w:rsidTr="003B761F">
        <w:trPr>
          <w:trHeight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9E45F" w14:textId="77777777" w:rsidR="001F64A1" w:rsidRPr="00D357A2" w:rsidRDefault="001F64A1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BMI, kg/m</w:t>
            </w:r>
            <w:r w:rsidRPr="00D357A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B01F4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.30E-0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6C7C8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7E-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B0AD6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1F64A1" w:rsidRPr="00D357A2" w14:paraId="162C3331" w14:textId="77777777" w:rsidTr="003B761F">
        <w:trPr>
          <w:trHeight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1979D1" w14:textId="77777777" w:rsidR="001F64A1" w:rsidRPr="00D357A2" w:rsidRDefault="001F64A1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DM histor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30498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0E-0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B40180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E-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A73E0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1F64A1" w:rsidRPr="00D357A2" w14:paraId="1EBA52C9" w14:textId="77777777" w:rsidTr="003B761F">
        <w:trPr>
          <w:trHeight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B497F9" w14:textId="77777777" w:rsidR="001F64A1" w:rsidRDefault="001F64A1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HTN histor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6F5A4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1E-0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A414F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E-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85E66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1F64A1" w:rsidRPr="00D357A2" w14:paraId="1100868D" w14:textId="77777777" w:rsidTr="003B761F">
        <w:trPr>
          <w:trHeight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06B9CA" w14:textId="77777777" w:rsidR="001F64A1" w:rsidRDefault="001F64A1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Current smokin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2733E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5E-0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DBEAE9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4E-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FE13C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1F64A1" w:rsidRPr="00D357A2" w14:paraId="46BE217F" w14:textId="77777777" w:rsidTr="003B761F">
        <w:trPr>
          <w:trHeight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369B33" w14:textId="77777777" w:rsidR="001F64A1" w:rsidRDefault="001F64A1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MET (moderate),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mins/week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CD469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8E-0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D94AA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6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5D1367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0</w:t>
            </w:r>
          </w:p>
        </w:tc>
      </w:tr>
      <w:tr w:rsidR="001F64A1" w:rsidRPr="00D357A2" w14:paraId="5F099D89" w14:textId="77777777" w:rsidTr="003B761F">
        <w:trPr>
          <w:trHeight w:val="25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17DF21" w14:textId="77777777" w:rsidR="001F64A1" w:rsidRPr="00D357A2" w:rsidRDefault="001F64A1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 xml:space="preserve">MET (walking), 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ins/week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D7AE3C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52E-06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4404F2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2E-0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7E86E4" w14:textId="77777777" w:rsidR="001F64A1" w:rsidRPr="00D357A2" w:rsidRDefault="001F64A1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96</w:t>
            </w:r>
          </w:p>
        </w:tc>
      </w:tr>
      <w:tr w:rsidR="001F64A1" w:rsidRPr="00D357A2" w14:paraId="13203DB3" w14:textId="77777777" w:rsidTr="003B761F">
        <w:trPr>
          <w:trHeight w:val="254"/>
        </w:trPr>
        <w:tc>
          <w:tcPr>
            <w:tcW w:w="821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EED8044" w14:textId="77777777" w:rsidR="001F64A1" w:rsidRPr="00BF421B" w:rsidRDefault="001F64A1" w:rsidP="003B761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BF421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td.error</w:t>
            </w:r>
            <w:proofErr w:type="spellEnd"/>
            <w:r w:rsidRPr="00BF421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, standard error; DM, diabetes mellitus; HTN, hypertension; MET, </w:t>
            </w:r>
            <w:r w:rsidRPr="003A2A29">
              <w:rPr>
                <w:rFonts w:ascii="Arial" w:hAnsi="Arial" w:cs="Arial"/>
                <w:sz w:val="20"/>
                <w:szCs w:val="20"/>
              </w:rPr>
              <w:t>metabolic equivalent of task</w:t>
            </w:r>
            <w:r w:rsidRPr="00BF421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.</w:t>
            </w:r>
          </w:p>
          <w:p w14:paraId="485E6EF8" w14:textId="77777777" w:rsidR="001F64A1" w:rsidRPr="006D310C" w:rsidRDefault="001F64A1" w:rsidP="003B761F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6D310C">
              <w:rPr>
                <w:rFonts w:ascii="Arial" w:hAnsi="Arial" w:cs="Arial"/>
                <w:kern w:val="0"/>
                <w:sz w:val="20"/>
                <w:szCs w:val="20"/>
              </w:rPr>
              <w:t xml:space="preserve"> RetiAGE was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the outcome in this analysis, and was </w:t>
            </w:r>
            <w:r w:rsidRPr="006D310C">
              <w:rPr>
                <w:rFonts w:ascii="Arial" w:hAnsi="Arial" w:cs="Arial"/>
                <w:kern w:val="0"/>
                <w:sz w:val="20"/>
                <w:szCs w:val="20"/>
              </w:rPr>
              <w:t>transformed into standardized z-scores, varying from -3 to +3.</w:t>
            </w:r>
          </w:p>
          <w:p w14:paraId="69D3F7C2" w14:textId="77777777" w:rsidR="001F64A1" w:rsidRPr="006D310C" w:rsidRDefault="001F64A1" w:rsidP="003B761F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6D310C">
              <w:rPr>
                <w:rFonts w:ascii="Arial" w:hAnsi="Arial" w:cs="Arial"/>
                <w:sz w:val="20"/>
                <w:szCs w:val="20"/>
              </w:rPr>
              <w:t xml:space="preserve"> Gender is modeled with </w:t>
            </w:r>
            <w:r>
              <w:rPr>
                <w:rFonts w:ascii="Arial" w:hAnsi="Arial" w:cs="Arial"/>
                <w:sz w:val="20"/>
                <w:szCs w:val="20"/>
              </w:rPr>
              <w:t>men</w:t>
            </w:r>
            <w:r w:rsidRPr="006D310C">
              <w:rPr>
                <w:rFonts w:ascii="Arial" w:hAnsi="Arial" w:cs="Arial"/>
                <w:sz w:val="20"/>
                <w:szCs w:val="20"/>
              </w:rPr>
              <w:t xml:space="preserve"> as the reference category.</w:t>
            </w:r>
          </w:p>
          <w:p w14:paraId="03D4BB40" w14:textId="77777777" w:rsidR="001F64A1" w:rsidRPr="00191F49" w:rsidRDefault="001F64A1" w:rsidP="003B761F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Pr="006D310C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6D310C">
              <w:rPr>
                <w:rFonts w:ascii="Arial" w:hAnsi="Arial" w:cs="Arial"/>
                <w:sz w:val="20"/>
                <w:szCs w:val="20"/>
              </w:rPr>
              <w:t xml:space="preserve">Statistically significant difference at </w:t>
            </w:r>
            <w:r w:rsidRPr="006D310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6D310C">
              <w:rPr>
                <w:rFonts w:ascii="Arial" w:hAnsi="Arial" w:cs="Arial"/>
                <w:sz w:val="20"/>
                <w:szCs w:val="20"/>
              </w:rPr>
              <w:t>&lt; 0.05.</w:t>
            </w:r>
          </w:p>
        </w:tc>
      </w:tr>
    </w:tbl>
    <w:p w14:paraId="366D5CC8" w14:textId="77777777" w:rsidR="00F70AD0" w:rsidRDefault="00F70AD0"/>
    <w:sectPr w:rsidR="00F70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4A1"/>
    <w:rsid w:val="001F64A1"/>
    <w:rsid w:val="00234946"/>
    <w:rsid w:val="007F23E3"/>
    <w:rsid w:val="0083300D"/>
    <w:rsid w:val="00F7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8C04D"/>
  <w15:chartTrackingRefBased/>
  <w15:docId w15:val="{39A3AC36-4EE7-469A-981D-BA1A140A9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4A1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F64A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64A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64A1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64A1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64A1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GB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64A1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64A1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64A1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64A1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F64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1F64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1F64A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1F64A1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1F64A1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1F64A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1F64A1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F64A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1F64A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F64A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F64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64A1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F64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64A1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F64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64A1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aa">
    <w:name w:val="Intense Emphasis"/>
    <w:basedOn w:val="a0"/>
    <w:uiPriority w:val="21"/>
    <w:qFormat/>
    <w:rsid w:val="001F64A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64A1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F64A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F64A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Qingsheng</dc:creator>
  <cp:keywords/>
  <dc:description/>
  <cp:lastModifiedBy>Peng, Qingsheng</cp:lastModifiedBy>
  <cp:revision>1</cp:revision>
  <dcterms:created xsi:type="dcterms:W3CDTF">2026-04-02T09:30:00Z</dcterms:created>
  <dcterms:modified xsi:type="dcterms:W3CDTF">2026-04-02T09:30:00Z</dcterms:modified>
</cp:coreProperties>
</file>